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9E569" w14:textId="77777777" w:rsidR="0022694B" w:rsidRDefault="0022694B" w:rsidP="002269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C7D440D" wp14:editId="4CA88463">
            <wp:extent cx="5724525" cy="2905125"/>
            <wp:effectExtent l="0" t="0" r="9525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2D90C" w14:textId="77777777" w:rsidR="0022694B" w:rsidRPr="00A149C5" w:rsidRDefault="0022694B" w:rsidP="0022694B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6 </w:t>
      </w:r>
      <w:r w:rsidRPr="00A149C5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A149C5">
        <w:rPr>
          <w:rFonts w:ascii="Times New Roman" w:hAnsi="Times New Roman" w:cs="Times New Roman"/>
          <w:b/>
          <w:sz w:val="20"/>
          <w:szCs w:val="20"/>
        </w:rPr>
        <w:t xml:space="preserve"> Longitudinal trends in wheat rust prevalence in Ethiopia in years 2010-2019. (A)</w:t>
      </w:r>
      <w:r w:rsidRPr="00A149C5">
        <w:rPr>
          <w:rFonts w:ascii="Times New Roman" w:hAnsi="Times New Roman" w:cs="Times New Roman"/>
          <w:sz w:val="20"/>
          <w:szCs w:val="20"/>
        </w:rPr>
        <w:t xml:space="preserve"> wheat stripe rust; </w:t>
      </w:r>
      <w:r w:rsidRPr="00A149C5">
        <w:rPr>
          <w:rFonts w:ascii="Times New Roman" w:hAnsi="Times New Roman" w:cs="Times New Roman"/>
          <w:b/>
          <w:sz w:val="20"/>
          <w:szCs w:val="20"/>
        </w:rPr>
        <w:t>(B)</w:t>
      </w:r>
      <w:r w:rsidRPr="00A149C5">
        <w:rPr>
          <w:rFonts w:ascii="Times New Roman" w:hAnsi="Times New Roman" w:cs="Times New Roman"/>
          <w:sz w:val="20"/>
          <w:szCs w:val="20"/>
        </w:rPr>
        <w:t xml:space="preserve"> wheat stem rust; </w:t>
      </w:r>
      <w:r w:rsidRPr="00A149C5">
        <w:rPr>
          <w:rFonts w:ascii="Times New Roman" w:hAnsi="Times New Roman" w:cs="Times New Roman"/>
          <w:b/>
          <w:sz w:val="20"/>
          <w:szCs w:val="20"/>
        </w:rPr>
        <w:t>(C)</w:t>
      </w:r>
      <w:r w:rsidRPr="00A149C5">
        <w:rPr>
          <w:rFonts w:ascii="Times New Roman" w:hAnsi="Times New Roman" w:cs="Times New Roman"/>
          <w:sz w:val="20"/>
          <w:szCs w:val="20"/>
        </w:rPr>
        <w:t xml:space="preserve"> wheat leaf rust. A set of longitude-intervals are defined covering all longitudes at which wheat is grown in Ethiopia (x-axis). The surveys from all years are grouped according to their longitude coordinate and the aggregated mean prevalence is calculated for each longitude interval. (top row) long-term mean prevalence of incidence scores per longitude, (bottom row) long-term mean prevalence of severity scores per longitude. The labels at the top of the x-axes show the total number of surveys per latitude bin. Prevalence is calculated as: [number of surveys with incidence score x / total number of surveys per altitude-interval]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BEF59DE" w14:textId="77777777" w:rsidR="0022694B" w:rsidRDefault="0022694B"/>
    <w:sectPr w:rsidR="00226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4B"/>
    <w:rsid w:val="0022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29229"/>
  <w15:chartTrackingRefBased/>
  <w15:docId w15:val="{6823123D-4241-421D-BF84-C4E125A6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13T02:21:00Z</dcterms:created>
  <dcterms:modified xsi:type="dcterms:W3CDTF">2021-01-13T02:21:00Z</dcterms:modified>
</cp:coreProperties>
</file>